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3CA" w:rsidRDefault="00D523CA" w:rsidP="00D523CA"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39473" cy="992418"/>
                <wp:effectExtent l="0" t="0" r="0" b="0"/>
                <wp:docPr id="42" name="Group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239473" cy="992418"/>
                          <a:chOff x="811161" y="2808279"/>
                          <a:chExt cx="7978903" cy="1211432"/>
                        </a:xfrm>
                      </wpg:grpSpPr>
                      <pic:pic xmlns:pic="http://schemas.openxmlformats.org/drawingml/2006/picture">
                        <pic:nvPicPr>
                          <pic:cNvPr id="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9355" r="774" b="90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3627" y="3522827"/>
                            <a:ext cx="7075080" cy="3443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1767" r="751" b="78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0607" y="3282948"/>
                            <a:ext cx="7079244" cy="401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3" name="TextBox 9"/>
                        <wps:cNvSpPr txBox="1"/>
                        <wps:spPr>
                          <a:xfrm>
                            <a:off x="1627130" y="3088629"/>
                            <a:ext cx="585470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sul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1687473" y="2932196"/>
                            <a:ext cx="1095421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Cingulat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gyu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4535208" y="3063764"/>
                            <a:ext cx="842881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laustrum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19"/>
                        <wps:cNvSpPr txBox="1"/>
                        <wps:spPr>
                          <a:xfrm>
                            <a:off x="3447597" y="3088513"/>
                            <a:ext cx="820957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mygdal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24"/>
                        <wps:cNvSpPr txBox="1"/>
                        <wps:spPr>
                          <a:xfrm>
                            <a:off x="7492540" y="3045745"/>
                            <a:ext cx="1037767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White matt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27"/>
                        <wps:cNvSpPr txBox="1"/>
                        <wps:spPr>
                          <a:xfrm>
                            <a:off x="7602072" y="2808279"/>
                            <a:ext cx="1187992" cy="282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uls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and spac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Straight Connector 13"/>
                        <wps:cNvCnPr/>
                        <wps:spPr>
                          <a:xfrm>
                            <a:off x="847674" y="3684591"/>
                            <a:ext cx="7669574" cy="1588"/>
                          </a:xfrm>
                          <a:prstGeom prst="line">
                            <a:avLst/>
                          </a:prstGeom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25"/>
                        <wps:cNvSpPr txBox="1"/>
                        <wps:spPr>
                          <a:xfrm>
                            <a:off x="829646" y="3396980"/>
                            <a:ext cx="797408" cy="3767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SXL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Box 26"/>
                        <wps:cNvSpPr txBox="1"/>
                        <wps:spPr>
                          <a:xfrm>
                            <a:off x="811161" y="3642995"/>
                            <a:ext cx="797408" cy="3767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23CA" w:rsidRDefault="00D523CA" w:rsidP="00D523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SXL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Straight Connector 16"/>
                        <wps:cNvCnPr/>
                        <wps:spPr>
                          <a:xfrm rot="5400000">
                            <a:off x="1998627" y="3227385"/>
                            <a:ext cx="255593" cy="1588"/>
                          </a:xfrm>
                          <a:prstGeom prst="line">
                            <a:avLst/>
                          </a:prstGeom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17"/>
                        <wps:cNvCnPr/>
                        <wps:spPr>
                          <a:xfrm rot="5400000">
                            <a:off x="8040736" y="3314725"/>
                            <a:ext cx="146052" cy="2"/>
                          </a:xfrm>
                          <a:prstGeom prst="line">
                            <a:avLst/>
                          </a:prstGeom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18"/>
                        <wps:cNvCnPr/>
                        <wps:spPr>
                          <a:xfrm rot="16200000" flipH="1">
                            <a:off x="8186787" y="3173410"/>
                            <a:ext cx="365130" cy="1"/>
                          </a:xfrm>
                          <a:prstGeom prst="line">
                            <a:avLst/>
                          </a:prstGeom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2" o:spid="_x0000_s1026" style="width:491.3pt;height:78.15pt;mso-position-horizontal-relative:char;mso-position-vertical-relative:line" coordorigin="8111,28082" coordsize="79789,121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14436;top:35228;width:70751;height:34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fwwy/AAAA2gAAAA8AAABkcnMvZG93bnJldi54bWxET01LAzEQvQv+hzBCbzarFS3bpkWFaq+t&#10;0vY4bKab1M1k2Yzb9d+bguBpeLzPmS+H0KieuuQjG7gbF6CIq2g91wY+P1a3U1BJkC02kcnADyVY&#10;Lq6v5ljaeOYN9VupVQ7hVKIBJ9KWWqfKUcA0ji1x5o6xCygZdrW2HZ5zeGj0fVE86oCec4PDll4d&#10;VV/b72Cg8DI59E+7F+9O75NjFH7jh70xo5vheQZKaJB/8Z97bfN8uLxyuXrx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oH8MMvwAAANoAAAAPAAAAAAAAAAAAAAAAAJ8CAABk&#10;cnMvZG93bnJldi54bWxQSwUGAAAAAAQABAD3AAAAiwMAAAAA&#10;">
                  <v:imagedata r:id="rId7" o:title="" cropbottom="5936f" cropleft="12684f" cropright="507f"/>
                </v:shape>
                <v:shape id="Picture 6" o:spid="_x0000_s1028" type="#_x0000_t75" style="position:absolute;left:14406;top:32829;width:70792;height:40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6sY/BAAAA2wAAAA8AAABkcnMvZG93bnJldi54bWxET01rAjEQvRf6H8IUeimadQ9SVqMUodSb&#10;rRW8DpsxWd1Mtkm6u/33jSB4m8f7nOV6dK3oKcTGs4LZtABBXHvdsFFw+H6fvIKICVlj65kU/FGE&#10;9erxYYmV9gN/Ub9PRuQQjhUqsCl1lZSxtuQwTn1HnLmTDw5ThsFIHXDI4a6VZVHMpcOGc4PFjjaW&#10;6sv+1yk474YPq3XoX2al321+WvO5PRqlnp/GtwWIRGO6i2/urc7zS7j+kg+Qq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k6sY/BAAAA2wAAAA8AAAAAAAAAAAAAAAAAnwIA&#10;AGRycy9kb3ducmV2LnhtbFBLBQYAAAAABAAEAPcAAACNAwAAAAA=&#10;">
                  <v:imagedata r:id="rId8" o:title="" cropbottom="5157f" cropleft="14265f" cropright="49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16271;top:30886;width:5855;height:2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sula</w:t>
                        </w:r>
                      </w:p>
                    </w:txbxContent>
                  </v:textbox>
                </v:shape>
                <v:shape id="TextBox 12" o:spid="_x0000_s1030" type="#_x0000_t202" style="position:absolute;left:16874;top:29321;width:10954;height:28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Cingulat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gyus</w:t>
                        </w:r>
                        <w:proofErr w:type="spellEnd"/>
                      </w:p>
                    </w:txbxContent>
                  </v:textbox>
                </v:shape>
                <v:shape id="TextBox 15" o:spid="_x0000_s1031" type="#_x0000_t202" style="position:absolute;left:45352;top:30637;width:8428;height:28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laustrum</w:t>
                        </w:r>
                        <w:proofErr w:type="spellEnd"/>
                      </w:p>
                    </w:txbxContent>
                  </v:textbox>
                </v:shape>
                <v:shape id="TextBox 19" o:spid="_x0000_s1032" type="#_x0000_t202" style="position:absolute;left:34475;top:30885;width:8210;height:2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Amygdala</w:t>
                        </w:r>
                      </w:p>
                    </w:txbxContent>
                  </v:textbox>
                </v:shape>
                <v:shape id="TextBox 24" o:spid="_x0000_s1033" type="#_x0000_t202" style="position:absolute;left:74925;top:30457;width:10378;height:2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White matter</w:t>
                        </w:r>
                      </w:p>
                    </w:txbxContent>
                  </v:textbox>
                </v:shape>
                <v:shape id="TextBox 27" o:spid="_x0000_s1034" type="#_x0000_t202" style="position:absolute;left:76020;top:28082;width:11880;height:28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uls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and spaces</w:t>
                        </w:r>
                      </w:p>
                    </w:txbxContent>
                  </v:textbox>
                </v:shape>
                <v:line id="Straight Connector 13" o:spid="_x0000_s1035" style="position:absolute;visibility:visible;mso-wrap-style:square" from="8476,36845" to="851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XJOcQAAADbAAAADwAAAGRycy9kb3ducmV2LnhtbESPzWrDMBCE74W8g9hAb42cYtLYiRKS&#10;QqEnQ9MSkttibWwTa2Uk1T9vXxUKve0ys/PNbvejaUVPzjeWFSwXCQji0uqGKwVfn29PaxA+IGts&#10;LZOCiTzsd7OHLebaDvxB/SlUIoawz1FBHUKXS+nLmgz6he2Io3azzmCIq6ukdjjEcNPK5yRZSYMN&#10;R0KNHb3WVN5P3yZyXWbSc8rmWgwv0yU9FtmqKJR6nI+HDYhAY/g3/12/61g/g99f4gBy9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dck5xAAAANsAAAAPAAAAAAAAAAAA&#10;AAAAAKECAABkcnMvZG93bnJldi54bWxQSwUGAAAAAAQABAD5AAAAkgMAAAAA&#10;" strokecolor="black [3200]" strokeweight="2pt"/>
                <v:shape id="TextBox 25" o:spid="_x0000_s1036" type="#_x0000_t202" style="position:absolute;left:8296;top:33969;width:7974;height:37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SXL3</w:t>
                        </w:r>
                      </w:p>
                    </w:txbxContent>
                  </v:textbox>
                </v:shape>
                <v:shape id="TextBox 26" o:spid="_x0000_s1037" type="#_x0000_t202" style="position:absolute;left:8111;top:36429;width:7974;height:37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D523CA" w:rsidRDefault="00D523CA" w:rsidP="00D523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SXL1</w:t>
                        </w:r>
                      </w:p>
                    </w:txbxContent>
                  </v:textbox>
                </v:shape>
                <v:line id="Straight Connector 16" o:spid="_x0000_s1038" style="position:absolute;rotation:90;visibility:visible;mso-wrap-style:square" from="19986,32273" to="22542,32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nOOsMUAAADbAAAADwAAAGRycy9kb3ducmV2LnhtbESPQWvCQBSE74L/YXmCN900gpTUVWxA&#10;EQ9areD1mX1NYrNvQ3bV6K/vFgSPw8x8w0xmranElRpXWlbwNoxAEGdWl5wrOHwvBu8gnEfWWFkm&#10;BXdyMJt2OxNMtL3xjq57n4sAYZeggsL7OpHSZQUZdENbEwfvxzYGfZBNLnWDtwA3lYyjaCwNlhwW&#10;CqwpLSj73V+Mgsv6KE/n5e4wH222VfrIH59f6Vmpfq+df4Dw1PpX+NleaQVxDP9fwg+Q0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nOOsMUAAADbAAAADwAAAAAAAAAA&#10;AAAAAAChAgAAZHJzL2Rvd25yZXYueG1sUEsFBgAAAAAEAAQA+QAAAJMDAAAAAA==&#10;" strokecolor="black [3200]" strokeweight="2pt"/>
                <v:line id="Straight Connector 17" o:spid="_x0000_s1039" style="position:absolute;rotation:90;visibility:visible;mso-wrap-style:square" from="80407,33147" to="81867,33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8rK8YAAADbAAAADwAAAGRycy9kb3ducmV2LnhtbESPQWvCQBSE70L/w/IKvZlNFYqkrmID&#10;Femhair0+sw+k9js25BdTcyv7xaEHoeZ+YaZL3tTiyu1rrKs4DmKQRDnVldcKDh8vY9nIJxH1lhb&#10;JgU3crBcPIzmmGjb8Z6umS9EgLBLUEHpfZNI6fKSDLrINsTBO9nWoA+yLaRusQtwU8tJHL9IgxWH&#10;hRIbSkvKf7KLUXD5+JbH83p/WE0/t3U6FMPbLj0r9fTYr15BeOr9f/je3mgFkyn8fQk/QC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0/KyvGAAAA2wAAAA8AAAAAAAAA&#10;AAAAAAAAoQIAAGRycy9kb3ducmV2LnhtbFBLBQYAAAAABAAEAPkAAACUAwAAAAA=&#10;" strokecolor="black [3200]" strokeweight="2pt"/>
                <v:line id="Straight Connector 18" o:spid="_x0000_s1040" style="position:absolute;rotation:90;flip:x;visibility:visible;mso-wrap-style:square" from="81867,31734" to="85518,31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i/AMIAAADbAAAADwAAAGRycy9kb3ducmV2LnhtbESPQWvCQBSE70L/w/IEb7oxapHoKqW0&#10;xZNgDPT6yD6TYPbtkt3G9N+7guBxmJlvmO1+MK3oqfONZQXzWQKCuLS64UpBcf6erkH4gKyxtUwK&#10;/snDfvc22mKm7Y1P1OehEhHCPkMFdQguk9KXNRn0M+uIo3exncEQZVdJ3eEtwk0r0yR5lwYbjgs1&#10;Ovqsqbzmf0ZBU2h37df57zFJ88L90OqrWKyUmoyHjw2IQEN4hZ/tg1aQLuHxJf4Aub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2i/AMIAAADbAAAADwAAAAAAAAAAAAAA&#10;AAChAgAAZHJzL2Rvd25yZXYueG1sUEsFBgAAAAAEAAQA+QAAAJADAAAAAA==&#10;" strokecolor="black [3200]" strokeweight="2pt"/>
                <w10:anchorlock/>
              </v:group>
            </w:pict>
          </mc:Fallback>
        </mc:AlternateContent>
      </w:r>
    </w:p>
    <w:p w:rsidR="00D523CA" w:rsidRDefault="00D523CA" w:rsidP="00D523CA">
      <w:r w:rsidRPr="00135937">
        <w:rPr>
          <w:b/>
          <w:lang w:val="en-GB"/>
        </w:rPr>
        <w:t xml:space="preserve"> Figure S3.</w:t>
      </w:r>
      <w:r w:rsidRPr="00135937">
        <w:rPr>
          <w:lang w:val="en-GB"/>
        </w:rPr>
        <w:t xml:space="preserve">  Expression profile of ASXL3 (3 probes, indicated) and ASXL1 (2 probes, indicated), across 3 subjects (top row, orange, blue, green), and multiple structures of the brain (second row, </w:t>
      </w:r>
      <w:proofErr w:type="spellStart"/>
      <w:r w:rsidRPr="00135937">
        <w:rPr>
          <w:lang w:val="en-GB"/>
        </w:rPr>
        <w:t>colored</w:t>
      </w:r>
      <w:proofErr w:type="spellEnd"/>
      <w:r w:rsidRPr="00135937">
        <w:rPr>
          <w:lang w:val="en-GB"/>
        </w:rPr>
        <w:t xml:space="preserve">) to show differences in expression (indicated).  </w:t>
      </w:r>
      <w:proofErr w:type="spellStart"/>
      <w:r>
        <w:t>Adap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llen Brain Atlas</w:t>
      </w:r>
      <w:r>
        <w:fldChar w:fldCharType="begin"/>
      </w:r>
      <w:r>
        <w:instrText xml:space="preserve"> ADDIN EN.CITE &lt;EndNote&gt;&lt;Cite&gt;&lt;Author&gt;Jones&lt;/Author&gt;&lt;Year&gt;2009&lt;/Year&gt;&lt;RecNum&gt;15&lt;/RecNum&gt;&lt;record&gt;&lt;rec-number&gt;15&lt;/rec-number&gt;&lt;foreign-keys&gt;&lt;key app="EN" db-id="f9epr9r2maztt2ef95cp2et89ffasraeefds"&gt;15&lt;/key&gt;&lt;/foreign-keys&gt;&lt;ref-type name="Journal Article"&gt;17&lt;/ref-type&gt;&lt;contributors&gt;&lt;authors&gt;&lt;author&gt;Jones, A. R.&lt;/author&gt;&lt;author&gt;Overly, C. C.&lt;/author&gt;&lt;author&gt;Sunkin, S. M.&lt;/author&gt;&lt;/authors&gt;&lt;/contributors&gt;&lt;auth-address&gt;Allen Institute for Brain Science, 551 North 34th Street, Seattle, Washington 98103, USA. AllanJ@alleninstitute.org&lt;/auth-address&gt;&lt;titles&gt;&lt;title&gt;The Allen Brain Atlas: 5 years and beyond&lt;/title&gt;&lt;secondary-title&gt;Nat Rev Neurosci&lt;/secondary-title&gt;&lt;alt-title&gt;Nature reviews&lt;/alt-title&gt;&lt;/titles&gt;&lt;periodical&gt;&lt;full-title&gt;Nat Rev Neurosci&lt;/full-title&gt;&lt;abbr-1&gt;Nature reviews&lt;/abbr-1&gt;&lt;/periodical&gt;&lt;alt-periodical&gt;&lt;full-title&gt;Nat Rev Neurosci&lt;/full-title&gt;&lt;abbr-1&gt;Nature reviews&lt;/abbr-1&gt;&lt;/alt-periodical&gt;&lt;pages&gt;821-8&lt;/pages&gt;&lt;volume&gt;10&lt;/volume&gt;&lt;number&gt;11&lt;/number&gt;&lt;keywords&gt;&lt;keyword&gt;Animals&lt;/keyword&gt;&lt;keyword&gt;*Atlases as Topic&lt;/keyword&gt;&lt;keyword&gt;Brain/*anatomy &amp;amp; histology/*physiology&lt;/keyword&gt;&lt;keyword&gt;Forecasting&lt;/keyword&gt;&lt;keyword&gt;Gene Expression Profiling/trends&lt;/keyword&gt;&lt;keyword&gt;Humans&lt;/keyword&gt;&lt;keyword&gt;*Internet/trends&lt;/keyword&gt;&lt;keyword&gt;Mice&lt;/keyword&gt;&lt;/keywords&gt;&lt;dates&gt;&lt;year&gt;2009&lt;/year&gt;&lt;pub-dates&gt;&lt;date&gt;Nov&lt;/date&gt;&lt;/pub-dates&gt;&lt;/dates&gt;&lt;isbn&gt;1471-0048 (Electronic)&amp;#xD;1471-003X (Linking)&lt;/isbn&gt;&lt;accession-num&gt;19826436&lt;/accession-num&gt;&lt;urls&gt;&lt;related-urls&gt;&lt;url&gt;http://www.ncbi.nlm.nih.gov/entrez/query.fcgi?cmd=Retrieve&amp;amp;db=PubMed&amp;amp;dopt=Citation&amp;amp;list_uids=19826436 &lt;/url&gt;&lt;/related-urls&gt;&lt;/urls&gt;&lt;language&gt;eng&lt;/language&gt;&lt;/record&gt;&lt;/Cite&gt;&lt;/EndNote&gt;</w:instrText>
      </w:r>
      <w:r>
        <w:fldChar w:fldCharType="separate"/>
      </w:r>
      <w:r w:rsidRPr="00E6479D">
        <w:rPr>
          <w:vertAlign w:val="superscript"/>
        </w:rPr>
        <w:t>2</w:t>
      </w:r>
      <w:r>
        <w:fldChar w:fldCharType="end"/>
      </w:r>
      <w:r>
        <w:t xml:space="preserve">. </w:t>
      </w:r>
    </w:p>
    <w:p w:rsidR="007A3464" w:rsidRPr="00D523CA" w:rsidRDefault="007A3464" w:rsidP="00D523CA">
      <w:bookmarkStart w:id="0" w:name="_GoBack"/>
      <w:bookmarkEnd w:id="0"/>
    </w:p>
    <w:sectPr w:rsidR="007A3464" w:rsidRPr="00D52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F9"/>
    <w:rsid w:val="0004637E"/>
    <w:rsid w:val="001143F9"/>
    <w:rsid w:val="00452240"/>
    <w:rsid w:val="007A3464"/>
    <w:rsid w:val="00981C79"/>
    <w:rsid w:val="009C7EB5"/>
    <w:rsid w:val="00AD114D"/>
    <w:rsid w:val="00D5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Yin Chau</dc:creator>
  <cp:lastModifiedBy>Chi Yin Chau</cp:lastModifiedBy>
  <cp:revision>2</cp:revision>
  <dcterms:created xsi:type="dcterms:W3CDTF">2013-06-03T10:05:00Z</dcterms:created>
  <dcterms:modified xsi:type="dcterms:W3CDTF">2013-06-03T10:05:00Z</dcterms:modified>
</cp:coreProperties>
</file>